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40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1300"/>
        <w:gridCol w:w="1300"/>
        <w:gridCol w:w="1420"/>
        <w:gridCol w:w="1300"/>
        <w:gridCol w:w="1800"/>
        <w:gridCol w:w="1620"/>
      </w:tblGrid>
      <w:tr w:rsidR="00453D3C" w14:paraId="025D0183" w14:textId="77777777" w:rsidTr="00453D3C">
        <w:tblPrEx>
          <w:tblCellMar>
            <w:top w:w="0" w:type="dxa"/>
            <w:bottom w:w="0" w:type="dxa"/>
          </w:tblCellMar>
        </w:tblPrEx>
        <w:trPr>
          <w:trHeight w:val="9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 w14:paraId="386D4CE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Sample ID</w:t>
            </w:r>
          </w:p>
        </w:tc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nil"/>
            </w:tcBorders>
          </w:tcPr>
          <w:p w14:paraId="542B4E0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Age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 w14:paraId="1C5D007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Biopsy Guidance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</w:tcPr>
          <w:p w14:paraId="36E6B4B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Location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 w14:paraId="4BB0674A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Pre-Operative Diagnosis</w:t>
            </w:r>
          </w:p>
        </w:tc>
        <w:tc>
          <w:tcPr>
            <w:tcW w:w="1620" w:type="dxa"/>
            <w:tcBorders>
              <w:top w:val="single" w:sz="6" w:space="0" w:color="FFFFFF"/>
              <w:left w:val="nil"/>
              <w:bottom w:val="single" w:sz="6" w:space="0" w:color="000000"/>
              <w:right w:val="single" w:sz="6" w:space="0" w:color="FFFFFF"/>
            </w:tcBorders>
          </w:tcPr>
          <w:p w14:paraId="4977574D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Suspicion of Lymph Involvement?</w:t>
            </w:r>
          </w:p>
        </w:tc>
      </w:tr>
      <w:tr w:rsidR="00453D3C" w14:paraId="6789123C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80F124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FFFFFF"/>
              <w:right w:val="nil"/>
            </w:tcBorders>
          </w:tcPr>
          <w:p w14:paraId="453C13F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5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CD6C81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FFFFFF"/>
              <w:right w:val="nil"/>
            </w:tcBorders>
          </w:tcPr>
          <w:p w14:paraId="46C700A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B701E5E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Possibly intraductal mass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749DBFB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13A8492B" w14:textId="77777777" w:rsidTr="00453D3C">
        <w:tblPrEx>
          <w:tblCellMar>
            <w:top w:w="0" w:type="dxa"/>
            <w:bottom w:w="0" w:type="dxa"/>
          </w:tblCellMar>
        </w:tblPrEx>
        <w:trPr>
          <w:trHeight w:val="62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1D31E18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DA4EE8D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9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5B60652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15390D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753A5DD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ss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5B2E20A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730FDB81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DCE2423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03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84D4D2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4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8957D2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9EF0C8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Righ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2C1265B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alcifications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6E9668B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5624EFB0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2FD3DCD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CCB764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2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61A45E8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9CA595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62D2870B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ss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4193976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080C8D4A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2FCC3D9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05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5F2176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9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3788D69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2D5A81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Righ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99E8E5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ss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2C76F7B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57D51642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4543FFD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BB6EB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5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1D9258FD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26CAFD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Righ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6EA27AFB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alcifications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6A54F20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6F947A57" w14:textId="77777777" w:rsidTr="00453D3C">
        <w:tblPrEx>
          <w:tblCellMar>
            <w:top w:w="0" w:type="dxa"/>
            <w:bottom w:w="0" w:type="dxa"/>
          </w:tblCellMar>
        </w:tblPrEx>
        <w:trPr>
          <w:trHeight w:val="62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7700B6A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07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072A5D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0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9511C1E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7B0A43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Righ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E98621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alcifications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6F7E839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39ABFC14" w14:textId="77777777" w:rsidTr="00453D3C">
        <w:tblPrEx>
          <w:tblCellMar>
            <w:top w:w="0" w:type="dxa"/>
            <w:bottom w:w="0" w:type="dxa"/>
          </w:tblCellMar>
        </w:tblPrEx>
        <w:trPr>
          <w:trHeight w:val="62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111E400E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8C127B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0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28ADD7C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03B674D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Righ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71F6BA6E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/A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215AF66A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66D8C813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BB0D5EE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09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A0BB56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6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E3BBF4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5261F3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287AC8A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ss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9F2E8C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36B78C14" w14:textId="77777777" w:rsidTr="00453D3C">
        <w:tblPrEx>
          <w:tblCellMar>
            <w:top w:w="0" w:type="dxa"/>
            <w:bottom w:w="0" w:type="dxa"/>
          </w:tblCellMar>
        </w:tblPrEx>
        <w:trPr>
          <w:trHeight w:val="62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4B7E962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53557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9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6202CDB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09B89C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0A01610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ss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71F3F2D3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79CD9161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43738DD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11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58D4C6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9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8B7F3C3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240F677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E01221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ss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C858860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6A592BAD" w14:textId="77777777" w:rsidTr="00453D3C">
        <w:tblPrEx>
          <w:tblCellMar>
            <w:top w:w="0" w:type="dxa"/>
            <w:bottom w:w="0" w:type="dxa"/>
          </w:tblCellMar>
        </w:tblPrEx>
        <w:trPr>
          <w:trHeight w:val="62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1F7843C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CC96D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2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3AC45BE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066890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02E6264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alcifications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5256E34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38B1B5BD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4B0539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13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B844F8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8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DEBCF4D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A7C8DF9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75F4A7F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ss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DB9B71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37C0140D" w14:textId="77777777" w:rsidTr="00453D3C">
        <w:tblPrEx>
          <w:tblCellMar>
            <w:top w:w="0" w:type="dxa"/>
            <w:bottom w:w="0" w:type="dxa"/>
          </w:tblCellMar>
        </w:tblPrEx>
        <w:trPr>
          <w:trHeight w:val="62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53B17C9B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B06305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9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1779078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23311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Righ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761F3823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alcifications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26B98F6D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3ABF6776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1DCDBCE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15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0E940D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8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F69F549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EF3E8A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E3147AE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Architectural distortion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3979F1A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06E0F0B7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4460A85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26A66F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1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24CBDD3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F19E1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Bilateral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3F4A5A14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226E91ED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Yes</w:t>
            </w:r>
          </w:p>
        </w:tc>
      </w:tr>
      <w:tr w:rsidR="00453D3C" w14:paraId="00421267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6648D94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17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A984B6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5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F913970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515525B3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A941DB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ss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F44DF9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7E63F54A" w14:textId="77777777" w:rsidTr="00453D3C">
        <w:tblPrEx>
          <w:tblCellMar>
            <w:top w:w="0" w:type="dxa"/>
            <w:bottom w:w="0" w:type="dxa"/>
          </w:tblCellMar>
        </w:tblPrEx>
        <w:trPr>
          <w:trHeight w:val="62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08C3543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8822C1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1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44E246CF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7C34A44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5A04EF1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ss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0A551DC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57C8DCA3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9C1F3DF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lastRenderedPageBreak/>
              <w:t>OB019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0B5A84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6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4046ADA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884119A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DA40F2D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alcifications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9E6D6B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14A02E54" w14:textId="77777777" w:rsidTr="00453D3C">
        <w:tblPrEx>
          <w:tblCellMar>
            <w:top w:w="0" w:type="dxa"/>
            <w:bottom w:w="0" w:type="dxa"/>
          </w:tblCellMar>
        </w:tblPrEx>
        <w:trPr>
          <w:trHeight w:val="62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5C52A59A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A7DA9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77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67799DEE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FACB3D0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5F7B122B" w14:textId="1EDB8D35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/A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0F74F323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256DD2DF" w14:textId="77777777" w:rsidTr="00453D3C">
        <w:tblPrEx>
          <w:tblCellMar>
            <w:top w:w="0" w:type="dxa"/>
            <w:bottom w:w="0" w:type="dxa"/>
          </w:tblCellMar>
        </w:tblPrEx>
        <w:trPr>
          <w:trHeight w:val="58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C87A73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21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B26342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5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3ABBA4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E15DDE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7EDE16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Asymmetry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BECC5D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01E7103F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7ABA7C8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47773E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6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53B6802E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604BD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5849420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Fibrocystic changes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0D75F93B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48FD3A3D" w14:textId="77777777" w:rsidTr="00453D3C">
        <w:tblPrEx>
          <w:tblCellMar>
            <w:top w:w="0" w:type="dxa"/>
            <w:bottom w:w="0" w:type="dxa"/>
          </w:tblCellMar>
        </w:tblPrEx>
        <w:trPr>
          <w:trHeight w:val="58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2EFABFB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23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FA5A65A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2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0EBD9A9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309F1C0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F8C25EB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alcifications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E979A09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5F4DEB2A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3E73E0E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87983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5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32E76CD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466B0F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Righ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6F86162F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Intraductal Mass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060DED1B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139CE7AB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B687FA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25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2F5701F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6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CDB424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28AA91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C857E2A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alcifications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84614E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0B208EF7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3F6E9620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820D3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3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6841A44F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4966C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Both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4FF8D8B4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ss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189E4743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Yes</w:t>
            </w:r>
          </w:p>
        </w:tc>
      </w:tr>
      <w:tr w:rsidR="00453D3C" w14:paraId="56C20631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2DF310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27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767E063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5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717F47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D09F2B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Righ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1B1118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Asymmetry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0FA209D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5E6E0CF2" w14:textId="77777777" w:rsidTr="00453D3C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4B73FAF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707E5F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9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65ACE0C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37D2BD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Righ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5C9C691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alcifications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7778555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66838328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D4DB5E4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29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947B50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0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EF8DF80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CA32B69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Righ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AC522E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ss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7D9B863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237A3576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12019E6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26660D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5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5325E700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1BC283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Righ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740221C9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ss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10D7022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0BAEE4DE" w14:textId="77777777" w:rsidTr="00453D3C">
        <w:tblPrEx>
          <w:tblCellMar>
            <w:top w:w="0" w:type="dxa"/>
            <w:bottom w:w="0" w:type="dxa"/>
          </w:tblCellMar>
        </w:tblPrEx>
        <w:trPr>
          <w:trHeight w:val="68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9F1B40B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31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894D40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4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096D5B4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259126F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C90C3FF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ss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8BBE78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3EE897B9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338A6130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EBF36AB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2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68A11BDB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7B6835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7FD87D5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Focal change of echogenicity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2F4D2DF3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729A85C0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20B474D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33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5BB2EA9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9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8F9F37E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7FF0A6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Righ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E3F054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ss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2B987C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17743D07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</w:tcPr>
          <w:p w14:paraId="779DDAB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DBC98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7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73CE8153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444C2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5B2A6FE0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Fibrocystic changes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0612B9F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5EE2566E" w14:textId="77777777" w:rsidTr="00453D3C">
        <w:tblPrEx>
          <w:tblCellMar>
            <w:top w:w="0" w:type="dxa"/>
            <w:bottom w:w="0" w:type="dxa"/>
          </w:tblCellMar>
        </w:tblPrEx>
        <w:trPr>
          <w:trHeight w:val="66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87D0F1E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35*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0B9C69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6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2038C4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D2882D0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Righ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62F404D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ss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DC2A289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7D6B8A8E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7567B1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36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BBCD820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8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6BC3B5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E3E1C74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Righ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FD6546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Focal asymmetry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C719B9D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0E9EA930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6360063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5DAA5FF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/A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601F0ED0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88200D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/A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5B42481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/A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18D3C0F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/A</w:t>
            </w:r>
          </w:p>
        </w:tc>
      </w:tr>
      <w:tr w:rsidR="00453D3C" w14:paraId="2AC02FE9" w14:textId="77777777" w:rsidTr="00453D3C">
        <w:tblPrEx>
          <w:tblCellMar>
            <w:top w:w="0" w:type="dxa"/>
            <w:bottom w:w="0" w:type="dxa"/>
          </w:tblCellMar>
        </w:tblPrEx>
        <w:trPr>
          <w:trHeight w:val="62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9432B90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lastRenderedPageBreak/>
              <w:t>OB038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0EAEEE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4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FDB171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3118FAA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3C1637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ss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D10DB7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3FDF401F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140A65AD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EB4BA0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9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76C138A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A73E80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Righ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44159AA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Abnormal mammogram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0BD9DC2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3B98B369" w14:textId="77777777" w:rsidTr="00453D3C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2E8CD7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40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81E539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1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E78FAFB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2413B3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B8A54A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alcifications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4DE34B3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475C90F3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4400E0C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BBED8F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0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74957AC9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946A5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Bilateral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49BFF55A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Architectural distortion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6434598E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6277FB68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A8D6EC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42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EDE9B8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9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D00A94F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D6C28C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965DF9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/A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43EA620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34BD70D6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56B268B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682A6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0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583020F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96D724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Righ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06C50F3E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alcifications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50E67904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26DE8728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6DAF64B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44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927942E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6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E6C892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4D62183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5D08CF5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alcifications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CBC824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2D962A1D" w14:textId="77777777" w:rsidTr="00453D3C">
        <w:tblPrEx>
          <w:tblCellMar>
            <w:top w:w="0" w:type="dxa"/>
            <w:bottom w:w="0" w:type="dxa"/>
          </w:tblCellMar>
        </w:tblPrEx>
        <w:trPr>
          <w:trHeight w:val="580"/>
        </w:trPr>
        <w:tc>
          <w:tcPr>
            <w:tcW w:w="13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402DB5CF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A4AE93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6</w:t>
            </w:r>
          </w:p>
        </w:tc>
        <w:tc>
          <w:tcPr>
            <w:tcW w:w="14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2CCA1838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ltras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0FD583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ft</w:t>
            </w:r>
          </w:p>
        </w:tc>
        <w:tc>
          <w:tcPr>
            <w:tcW w:w="18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5A7EF32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ss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</w:tcPr>
          <w:p w14:paraId="53423272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42FB87A6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9B56F4E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46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07BFFA4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8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00B1D9A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57B93C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Bilateral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0E13CCB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Abnormal mammogram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BE6093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  <w:tr w:rsidR="00453D3C" w14:paraId="05CDDF86" w14:textId="77777777" w:rsidTr="00453D3C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13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4AD6C90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OB047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5C2A9E9C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8</w:t>
            </w:r>
          </w:p>
        </w:tc>
        <w:tc>
          <w:tcPr>
            <w:tcW w:w="14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A13BFC1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ammogram</w:t>
            </w:r>
          </w:p>
        </w:tc>
        <w:tc>
          <w:tcPr>
            <w:tcW w:w="13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2B03D56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Bilateral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E2DC724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Abnormal mammogram</w:t>
            </w:r>
          </w:p>
        </w:tc>
        <w:tc>
          <w:tcPr>
            <w:tcW w:w="162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D3D5AB7" w14:textId="77777777" w:rsidR="00453D3C" w:rsidRDefault="00453D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o</w:t>
            </w:r>
          </w:p>
        </w:tc>
      </w:tr>
    </w:tbl>
    <w:p w14:paraId="2FF4117D" w14:textId="77777777" w:rsidR="00DD72D3" w:rsidRDefault="00DD72D3"/>
    <w:sectPr w:rsidR="00DD72D3" w:rsidSect="00935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D3C"/>
    <w:rsid w:val="00020AEB"/>
    <w:rsid w:val="00020CD2"/>
    <w:rsid w:val="0003428B"/>
    <w:rsid w:val="00057529"/>
    <w:rsid w:val="00067463"/>
    <w:rsid w:val="00082B13"/>
    <w:rsid w:val="00090E4B"/>
    <w:rsid w:val="000C3F96"/>
    <w:rsid w:val="000E0BED"/>
    <w:rsid w:val="001467FA"/>
    <w:rsid w:val="00164532"/>
    <w:rsid w:val="001D2577"/>
    <w:rsid w:val="001D30DD"/>
    <w:rsid w:val="001F23E6"/>
    <w:rsid w:val="002000DE"/>
    <w:rsid w:val="00211F7B"/>
    <w:rsid w:val="002127AB"/>
    <w:rsid w:val="002151CF"/>
    <w:rsid w:val="00217A8E"/>
    <w:rsid w:val="0022157C"/>
    <w:rsid w:val="00236766"/>
    <w:rsid w:val="00243FF1"/>
    <w:rsid w:val="00262A71"/>
    <w:rsid w:val="002646C6"/>
    <w:rsid w:val="00285F09"/>
    <w:rsid w:val="002B6E10"/>
    <w:rsid w:val="002C4325"/>
    <w:rsid w:val="00307962"/>
    <w:rsid w:val="00324982"/>
    <w:rsid w:val="003260F8"/>
    <w:rsid w:val="0033606E"/>
    <w:rsid w:val="0035278A"/>
    <w:rsid w:val="00376724"/>
    <w:rsid w:val="003F149B"/>
    <w:rsid w:val="003F7894"/>
    <w:rsid w:val="004066EC"/>
    <w:rsid w:val="004136A8"/>
    <w:rsid w:val="00414993"/>
    <w:rsid w:val="00450B02"/>
    <w:rsid w:val="00453D3C"/>
    <w:rsid w:val="00475631"/>
    <w:rsid w:val="004977F4"/>
    <w:rsid w:val="004B0A44"/>
    <w:rsid w:val="004C3C11"/>
    <w:rsid w:val="00523F8E"/>
    <w:rsid w:val="00541BF7"/>
    <w:rsid w:val="005520E9"/>
    <w:rsid w:val="00554247"/>
    <w:rsid w:val="005632CD"/>
    <w:rsid w:val="005665A8"/>
    <w:rsid w:val="005A3938"/>
    <w:rsid w:val="005C3093"/>
    <w:rsid w:val="005D3966"/>
    <w:rsid w:val="006252EB"/>
    <w:rsid w:val="0063576C"/>
    <w:rsid w:val="00650350"/>
    <w:rsid w:val="00683C7D"/>
    <w:rsid w:val="00695E19"/>
    <w:rsid w:val="006A26A8"/>
    <w:rsid w:val="006D2718"/>
    <w:rsid w:val="006F55F3"/>
    <w:rsid w:val="006F6F3D"/>
    <w:rsid w:val="00725101"/>
    <w:rsid w:val="007347F5"/>
    <w:rsid w:val="00736CF4"/>
    <w:rsid w:val="0075092D"/>
    <w:rsid w:val="00795DC1"/>
    <w:rsid w:val="0079646B"/>
    <w:rsid w:val="007C00B5"/>
    <w:rsid w:val="007C5D0D"/>
    <w:rsid w:val="007E4105"/>
    <w:rsid w:val="00802CD4"/>
    <w:rsid w:val="00814C91"/>
    <w:rsid w:val="00815D0C"/>
    <w:rsid w:val="00820439"/>
    <w:rsid w:val="00847A34"/>
    <w:rsid w:val="00880620"/>
    <w:rsid w:val="00887528"/>
    <w:rsid w:val="0088771F"/>
    <w:rsid w:val="00891587"/>
    <w:rsid w:val="008A688D"/>
    <w:rsid w:val="008E435E"/>
    <w:rsid w:val="008F45AB"/>
    <w:rsid w:val="008F6705"/>
    <w:rsid w:val="009150F4"/>
    <w:rsid w:val="009358AC"/>
    <w:rsid w:val="009A19A8"/>
    <w:rsid w:val="009B0F80"/>
    <w:rsid w:val="009B2D93"/>
    <w:rsid w:val="009B4DC6"/>
    <w:rsid w:val="009E4AAF"/>
    <w:rsid w:val="009F6A71"/>
    <w:rsid w:val="00A4041E"/>
    <w:rsid w:val="00A569C1"/>
    <w:rsid w:val="00A81B2B"/>
    <w:rsid w:val="00A916D8"/>
    <w:rsid w:val="00AC028A"/>
    <w:rsid w:val="00AC37CF"/>
    <w:rsid w:val="00AE727C"/>
    <w:rsid w:val="00AF4F22"/>
    <w:rsid w:val="00B37BE0"/>
    <w:rsid w:val="00B53046"/>
    <w:rsid w:val="00B54B71"/>
    <w:rsid w:val="00B7434B"/>
    <w:rsid w:val="00B76862"/>
    <w:rsid w:val="00B859D0"/>
    <w:rsid w:val="00B95812"/>
    <w:rsid w:val="00BB35A7"/>
    <w:rsid w:val="00BD24F8"/>
    <w:rsid w:val="00C0254E"/>
    <w:rsid w:val="00C100BE"/>
    <w:rsid w:val="00C211AC"/>
    <w:rsid w:val="00C27BE5"/>
    <w:rsid w:val="00C27F16"/>
    <w:rsid w:val="00C65FD7"/>
    <w:rsid w:val="00C810C0"/>
    <w:rsid w:val="00C86B5C"/>
    <w:rsid w:val="00CA5958"/>
    <w:rsid w:val="00CD178C"/>
    <w:rsid w:val="00CD3D3B"/>
    <w:rsid w:val="00CF3C00"/>
    <w:rsid w:val="00D06AE7"/>
    <w:rsid w:val="00D11654"/>
    <w:rsid w:val="00D647BD"/>
    <w:rsid w:val="00DA420B"/>
    <w:rsid w:val="00DA614F"/>
    <w:rsid w:val="00DA7684"/>
    <w:rsid w:val="00DB43B0"/>
    <w:rsid w:val="00DC1BD1"/>
    <w:rsid w:val="00DC6879"/>
    <w:rsid w:val="00DD4639"/>
    <w:rsid w:val="00DD72D3"/>
    <w:rsid w:val="00DE3F19"/>
    <w:rsid w:val="00DF10BA"/>
    <w:rsid w:val="00DF79DE"/>
    <w:rsid w:val="00E0256F"/>
    <w:rsid w:val="00E16143"/>
    <w:rsid w:val="00E350EA"/>
    <w:rsid w:val="00E5238F"/>
    <w:rsid w:val="00E67D47"/>
    <w:rsid w:val="00E77349"/>
    <w:rsid w:val="00EA3CC0"/>
    <w:rsid w:val="00EB1734"/>
    <w:rsid w:val="00EB427B"/>
    <w:rsid w:val="00EF1DD2"/>
    <w:rsid w:val="00EF6B9D"/>
    <w:rsid w:val="00F03593"/>
    <w:rsid w:val="00F22678"/>
    <w:rsid w:val="00F45CD4"/>
    <w:rsid w:val="00F738C1"/>
    <w:rsid w:val="00FF0000"/>
    <w:rsid w:val="00FF4234"/>
    <w:rsid w:val="00FF42CA"/>
    <w:rsid w:val="00FF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DB71D"/>
  <w15:chartTrackingRefBased/>
  <w15:docId w15:val="{7CAF547A-FF95-D043-B924-FAF52D877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3D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D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D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D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D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D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D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D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D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D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D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D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D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D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D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D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D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D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D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D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D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D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D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D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D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D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D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D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D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8</Words>
  <Characters>1709</Characters>
  <Application>Microsoft Office Word</Application>
  <DocSecurity>0</DocSecurity>
  <Lines>43</Lines>
  <Paragraphs>26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, Madeline R</dc:creator>
  <cp:keywords/>
  <dc:description/>
  <cp:lastModifiedBy>Behr, Madeline R</cp:lastModifiedBy>
  <cp:revision>1</cp:revision>
  <dcterms:created xsi:type="dcterms:W3CDTF">2024-04-15T15:40:00Z</dcterms:created>
  <dcterms:modified xsi:type="dcterms:W3CDTF">2024-04-15T15:42:00Z</dcterms:modified>
</cp:coreProperties>
</file>